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7CA4B" w14:textId="420843F2" w:rsidR="00E42281" w:rsidRPr="00E42281" w:rsidRDefault="00E42281" w:rsidP="00E42281">
      <w:pPr>
        <w:autoSpaceDE/>
        <w:autoSpaceDN/>
        <w:adjustRightInd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42281">
        <w:rPr>
          <w:rFonts w:eastAsia="Times New Roman"/>
          <w:sz w:val="24"/>
          <w:szCs w:val="24"/>
        </w:rPr>
        <w:t> </w:t>
      </w:r>
    </w:p>
    <w:p w14:paraId="690884C6" w14:textId="655A02CA" w:rsidR="00E42281" w:rsidRPr="00E42281" w:rsidRDefault="00E42281" w:rsidP="00E42281">
      <w:pPr>
        <w:autoSpaceDE/>
        <w:autoSpaceDN/>
        <w:adjustRightInd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42281">
        <w:rPr>
          <w:rFonts w:eastAsia="Times New Roman"/>
          <w:sz w:val="24"/>
          <w:szCs w:val="24"/>
          <w:lang w:val="en-GB"/>
        </w:rPr>
        <w:t xml:space="preserve">Theme: Social </w:t>
      </w:r>
      <w:r w:rsidR="00F64852" w:rsidRPr="00E42281">
        <w:rPr>
          <w:rFonts w:eastAsia="Times New Roman"/>
          <w:sz w:val="24"/>
          <w:szCs w:val="24"/>
          <w:lang w:val="en-GB"/>
        </w:rPr>
        <w:t>Sciences</w:t>
      </w:r>
      <w:r w:rsidR="00F64852" w:rsidRPr="00E42281">
        <w:rPr>
          <w:rFonts w:eastAsia="Times New Roman"/>
          <w:sz w:val="24"/>
          <w:szCs w:val="24"/>
        </w:rPr>
        <w:t xml:space="preserve"> Applied</w:t>
      </w:r>
      <w:r w:rsidR="0097549E">
        <w:rPr>
          <w:rFonts w:eastAsia="Times New Roman"/>
          <w:sz w:val="24"/>
          <w:szCs w:val="24"/>
        </w:rPr>
        <w:t xml:space="preserve"> to Health </w:t>
      </w:r>
    </w:p>
    <w:tbl>
      <w:tblPr>
        <w:tblW w:w="551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2"/>
        <w:gridCol w:w="1931"/>
        <w:gridCol w:w="2934"/>
      </w:tblGrid>
      <w:tr w:rsidR="00E42281" w:rsidRPr="00E42281" w14:paraId="5464FBC7" w14:textId="77777777" w:rsidTr="00E42281">
        <w:trPr>
          <w:trHeight w:val="300"/>
        </w:trPr>
        <w:tc>
          <w:tcPr>
            <w:tcW w:w="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36418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ID </w:t>
            </w:r>
          </w:p>
        </w:tc>
        <w:tc>
          <w:tcPr>
            <w:tcW w:w="1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0D92E" w14:textId="160C0972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2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60E323" w14:textId="0BD9EA90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Residing Country and City </w:t>
            </w:r>
          </w:p>
          <w:p w14:paraId="5993A8A9" w14:textId="66D3188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E42281" w:rsidRPr="00E42281" w14:paraId="7E6713D1" w14:textId="77777777" w:rsidTr="00E42281">
        <w:trPr>
          <w:trHeight w:val="300"/>
        </w:trPr>
        <w:tc>
          <w:tcPr>
            <w:tcW w:w="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8D4636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SS01 </w:t>
            </w:r>
          </w:p>
        </w:tc>
        <w:tc>
          <w:tcPr>
            <w:tcW w:w="1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50D2B" w14:textId="59351E56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B83B9" w14:textId="61A7C4D5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 xml:space="preserve"> Cape Town, South Africa </w:t>
            </w:r>
          </w:p>
        </w:tc>
      </w:tr>
      <w:tr w:rsidR="00E42281" w:rsidRPr="00E42281" w14:paraId="0F370BCA" w14:textId="77777777" w:rsidTr="00E42281">
        <w:trPr>
          <w:trHeight w:val="300"/>
        </w:trPr>
        <w:tc>
          <w:tcPr>
            <w:tcW w:w="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FC7ED1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SS02 </w:t>
            </w:r>
          </w:p>
        </w:tc>
        <w:tc>
          <w:tcPr>
            <w:tcW w:w="1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D7703" w14:textId="65D9AA33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99BF09" w14:textId="3F8FE8F4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 </w:t>
            </w:r>
            <w:r w:rsidR="00F64852" w:rsidRPr="00E42281">
              <w:rPr>
                <w:rFonts w:eastAsia="Times New Roman"/>
                <w:sz w:val="20"/>
                <w:szCs w:val="20"/>
                <w:lang w:val="en-GB"/>
              </w:rPr>
              <w:t>Loughborough,</w:t>
            </w:r>
            <w:r w:rsidRPr="00E42281">
              <w:rPr>
                <w:rFonts w:eastAsia="Times New Roman"/>
                <w:sz w:val="20"/>
                <w:szCs w:val="20"/>
                <w:lang w:val="en-GB"/>
              </w:rPr>
              <w:t xml:space="preserve"> UK </w:t>
            </w:r>
          </w:p>
        </w:tc>
      </w:tr>
      <w:tr w:rsidR="00E42281" w:rsidRPr="00E42281" w14:paraId="61B8318B" w14:textId="77777777" w:rsidTr="00E42281">
        <w:trPr>
          <w:trHeight w:val="300"/>
        </w:trPr>
        <w:tc>
          <w:tcPr>
            <w:tcW w:w="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6EFEE8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SS03 </w:t>
            </w:r>
          </w:p>
        </w:tc>
        <w:tc>
          <w:tcPr>
            <w:tcW w:w="1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579B0" w14:textId="6A634203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35C7CC" w14:textId="0B4161E8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hyperlink r:id="rId4" w:history="1">
              <w:r w:rsidRPr="00E42281">
                <w:rPr>
                  <w:rFonts w:eastAsia="Times New Roman"/>
                  <w:sz w:val="20"/>
                  <w:szCs w:val="20"/>
                  <w:lang w:val="en-GB"/>
                </w:rPr>
                <w:t>Cardiff,</w:t>
              </w:r>
            </w:hyperlink>
            <w:r w:rsidRPr="00E42281">
              <w:rPr>
                <w:rFonts w:eastAsia="Times New Roman"/>
                <w:sz w:val="20"/>
                <w:szCs w:val="20"/>
                <w:lang w:val="en-GB"/>
              </w:rPr>
              <w:t xml:space="preserve"> UK   </w:t>
            </w:r>
          </w:p>
        </w:tc>
      </w:tr>
      <w:tr w:rsidR="00E42281" w:rsidRPr="00E42281" w14:paraId="656289E8" w14:textId="77777777" w:rsidTr="00E42281">
        <w:trPr>
          <w:trHeight w:val="300"/>
        </w:trPr>
        <w:tc>
          <w:tcPr>
            <w:tcW w:w="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FE0387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SS04 </w:t>
            </w:r>
          </w:p>
        </w:tc>
        <w:tc>
          <w:tcPr>
            <w:tcW w:w="1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36856" w14:textId="7CE864F9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DA1F25" w14:textId="149D3C2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 xml:space="preserve">Leicester, UK </w:t>
            </w:r>
          </w:p>
        </w:tc>
      </w:tr>
      <w:tr w:rsidR="00E42281" w:rsidRPr="00E42281" w14:paraId="11988764" w14:textId="77777777" w:rsidTr="00E42281">
        <w:trPr>
          <w:trHeight w:val="300"/>
        </w:trPr>
        <w:tc>
          <w:tcPr>
            <w:tcW w:w="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8DEB59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SS05 </w:t>
            </w:r>
          </w:p>
        </w:tc>
        <w:tc>
          <w:tcPr>
            <w:tcW w:w="1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3E7CB" w14:textId="7A769645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8A8906" w14:textId="7F88A6B0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hyperlink r:id="rId5" w:tgtFrame="_blank" w:history="1">
              <w:r w:rsidRPr="00E42281">
                <w:rPr>
                  <w:rFonts w:eastAsia="Times New Roman"/>
                  <w:sz w:val="20"/>
                  <w:szCs w:val="20"/>
                  <w:lang w:val="en-GB"/>
                </w:rPr>
                <w:t>Cape</w:t>
              </w:r>
            </w:hyperlink>
            <w:r w:rsidRPr="00E42281">
              <w:rPr>
                <w:rFonts w:eastAsia="Times New Roman"/>
                <w:sz w:val="20"/>
                <w:szCs w:val="20"/>
                <w:lang w:val="en-GB"/>
              </w:rPr>
              <w:t xml:space="preserve"> Town, South Africa   </w:t>
            </w:r>
          </w:p>
        </w:tc>
      </w:tr>
      <w:tr w:rsidR="00E42281" w:rsidRPr="00E42281" w14:paraId="46771C52" w14:textId="77777777" w:rsidTr="00E42281">
        <w:trPr>
          <w:trHeight w:val="300"/>
        </w:trPr>
        <w:tc>
          <w:tcPr>
            <w:tcW w:w="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08E95D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SS06 </w:t>
            </w:r>
          </w:p>
        </w:tc>
        <w:tc>
          <w:tcPr>
            <w:tcW w:w="1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75591" w14:textId="326FD1F9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ED6269" w14:textId="4BB88C7A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Leicester, UK</w:t>
            </w:r>
          </w:p>
        </w:tc>
      </w:tr>
      <w:tr w:rsidR="00E42281" w:rsidRPr="00E42281" w14:paraId="5EBA9FEA" w14:textId="77777777" w:rsidTr="00E42281">
        <w:trPr>
          <w:trHeight w:val="300"/>
        </w:trPr>
        <w:tc>
          <w:tcPr>
            <w:tcW w:w="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D2A79F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281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958DF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75384E" w14:textId="620A8912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281">
              <w:rPr>
                <w:rFonts w:eastAsia="Times New Roman"/>
                <w:sz w:val="20"/>
                <w:szCs w:val="20"/>
              </w:rPr>
              <w:t> </w:t>
            </w:r>
          </w:p>
        </w:tc>
      </w:tr>
    </w:tbl>
    <w:p w14:paraId="172E7994" w14:textId="77777777" w:rsidR="00E42281" w:rsidRPr="00E42281" w:rsidRDefault="00E42281" w:rsidP="00E42281">
      <w:pPr>
        <w:autoSpaceDE/>
        <w:autoSpaceDN/>
        <w:adjustRightInd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42281">
        <w:rPr>
          <w:rFonts w:eastAsia="Times New Roman"/>
          <w:sz w:val="24"/>
          <w:szCs w:val="24"/>
        </w:rPr>
        <w:t> </w:t>
      </w:r>
    </w:p>
    <w:p w14:paraId="6F9AA771" w14:textId="77777777" w:rsidR="00E42281" w:rsidRPr="00E42281" w:rsidRDefault="00E42281" w:rsidP="00E42281">
      <w:pPr>
        <w:autoSpaceDE/>
        <w:autoSpaceDN/>
        <w:adjustRightInd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42281">
        <w:rPr>
          <w:rFonts w:eastAsia="Times New Roman"/>
          <w:sz w:val="24"/>
          <w:szCs w:val="24"/>
          <w:lang w:val="en-GB"/>
        </w:rPr>
        <w:t>Theme: Public Health and Medical Sciences</w:t>
      </w:r>
      <w:r w:rsidRPr="00E42281">
        <w:rPr>
          <w:rFonts w:eastAsia="Times New Roman"/>
          <w:sz w:val="24"/>
          <w:szCs w:val="24"/>
        </w:rPr>
        <w:t> </w:t>
      </w:r>
    </w:p>
    <w:tbl>
      <w:tblPr>
        <w:tblW w:w="56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880"/>
        <w:gridCol w:w="3011"/>
      </w:tblGrid>
      <w:tr w:rsidR="00E42281" w:rsidRPr="00E42281" w14:paraId="15485259" w14:textId="77777777" w:rsidTr="00E42281">
        <w:trPr>
          <w:trHeight w:val="807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A2828" w14:textId="5208197D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281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ID </w:t>
            </w:r>
          </w:p>
        </w:tc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CE10D" w14:textId="314A163B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4"/>
                <w:szCs w:val="24"/>
                <w:lang w:val="en-GB"/>
              </w:rPr>
            </w:pPr>
            <w:r w:rsidRPr="00E42281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3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82AF4A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Residing Country and City </w:t>
            </w:r>
          </w:p>
          <w:p w14:paraId="6B736F94" w14:textId="0243A7A2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2281" w:rsidRPr="00E42281" w14:paraId="7978C87E" w14:textId="77777777" w:rsidTr="00E42281">
        <w:trPr>
          <w:trHeight w:val="300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7D670E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HM01 </w:t>
            </w:r>
          </w:p>
        </w:tc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6691E" w14:textId="1AF36D98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E74F2B" w14:textId="01225375" w:rsidR="00E42281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0617EA">
              <w:rPr>
                <w:rFonts w:eastAsia="Times New Roman"/>
                <w:sz w:val="20"/>
                <w:szCs w:val="20"/>
                <w:lang w:val="en-GB"/>
              </w:rPr>
              <w:t>Loughborough,</w:t>
            </w:r>
            <w:r w:rsidR="00E42281" w:rsidRPr="000617EA">
              <w:rPr>
                <w:rFonts w:eastAsia="Times New Roman"/>
                <w:sz w:val="20"/>
                <w:szCs w:val="20"/>
                <w:lang w:val="en-GB"/>
              </w:rPr>
              <w:t xml:space="preserve"> UK </w:t>
            </w:r>
          </w:p>
        </w:tc>
      </w:tr>
      <w:tr w:rsidR="00E42281" w:rsidRPr="00E42281" w14:paraId="5FA902F0" w14:textId="77777777" w:rsidTr="00E42281">
        <w:trPr>
          <w:trHeight w:val="300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C9C91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HM02 </w:t>
            </w:r>
          </w:p>
        </w:tc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D6C2B" w14:textId="07C011E6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F58B8" w14:textId="1C8C248A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Cape Town, South Africa</w:t>
            </w:r>
          </w:p>
        </w:tc>
      </w:tr>
      <w:tr w:rsidR="00E42281" w:rsidRPr="00E42281" w14:paraId="2738653A" w14:textId="77777777" w:rsidTr="00E42281">
        <w:trPr>
          <w:trHeight w:val="300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AB32CC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HM03 </w:t>
            </w:r>
          </w:p>
        </w:tc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82A1D" w14:textId="6E7B6870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C88CA9" w14:textId="2A90ED74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Cape Town, South Africa  </w:t>
            </w:r>
          </w:p>
        </w:tc>
      </w:tr>
      <w:tr w:rsidR="00E42281" w:rsidRPr="00E42281" w14:paraId="2192B4F4" w14:textId="77777777" w:rsidTr="00E42281">
        <w:trPr>
          <w:trHeight w:val="300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632D54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HM04 </w:t>
            </w:r>
          </w:p>
        </w:tc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48323" w14:textId="0F628042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CED291" w14:textId="1BCDB5FA" w:rsidR="00E42281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Johannesburg,</w:t>
            </w:r>
            <w:r w:rsidR="00E42281" w:rsidRPr="00E42281">
              <w:rPr>
                <w:rFonts w:eastAsia="Times New Roman"/>
                <w:sz w:val="20"/>
                <w:szCs w:val="20"/>
                <w:lang w:val="en-GB"/>
              </w:rPr>
              <w:t xml:space="preserve"> South Africa </w:t>
            </w:r>
          </w:p>
        </w:tc>
      </w:tr>
      <w:tr w:rsidR="00E42281" w:rsidRPr="00E42281" w14:paraId="41781F52" w14:textId="77777777" w:rsidTr="00E42281">
        <w:trPr>
          <w:trHeight w:val="300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983345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HM05 </w:t>
            </w:r>
          </w:p>
        </w:tc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EC516" w14:textId="50DF2949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F3A7F2" w14:textId="05B36CAC" w:rsidR="00E42281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0617EA">
              <w:rPr>
                <w:rFonts w:eastAsia="Times New Roman"/>
                <w:sz w:val="20"/>
                <w:szCs w:val="20"/>
                <w:lang w:val="en-GB"/>
              </w:rPr>
              <w:t>Loughborough,</w:t>
            </w:r>
            <w:r w:rsidR="00E42281" w:rsidRPr="000617EA">
              <w:rPr>
                <w:rFonts w:eastAsia="Times New Roman"/>
                <w:sz w:val="20"/>
                <w:szCs w:val="20"/>
                <w:lang w:val="en-GB"/>
              </w:rPr>
              <w:t xml:space="preserve"> UK</w:t>
            </w:r>
          </w:p>
        </w:tc>
      </w:tr>
      <w:tr w:rsidR="00E42281" w:rsidRPr="00E42281" w14:paraId="0BA3FAD2" w14:textId="77777777" w:rsidTr="00E42281">
        <w:trPr>
          <w:trHeight w:val="300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789982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HM06 </w:t>
            </w:r>
          </w:p>
        </w:tc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87285" w14:textId="1C3FB009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5EBB7" w14:textId="337B2781" w:rsidR="00E42281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olokwane,</w:t>
            </w:r>
            <w:r w:rsidR="00E42281" w:rsidRPr="00E42281">
              <w:rPr>
                <w:rFonts w:eastAsia="Times New Roman"/>
                <w:sz w:val="20"/>
                <w:szCs w:val="20"/>
                <w:lang w:val="en-GB"/>
              </w:rPr>
              <w:t xml:space="preserve"> South Africa</w:t>
            </w:r>
          </w:p>
        </w:tc>
      </w:tr>
      <w:tr w:rsidR="00E42281" w:rsidRPr="00E42281" w14:paraId="43A07C1C" w14:textId="77777777" w:rsidTr="00E42281">
        <w:trPr>
          <w:trHeight w:val="300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7BFB2" w14:textId="77777777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HM07 </w:t>
            </w:r>
          </w:p>
        </w:tc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DFF52" w14:textId="52510CEE" w:rsidR="00E42281" w:rsidRPr="00E42281" w:rsidRDefault="00E42281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31E2AF" w14:textId="69AF6123" w:rsidR="00E42281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Hilton,</w:t>
            </w:r>
            <w:r w:rsidR="00E42281" w:rsidRPr="00E42281">
              <w:rPr>
                <w:rFonts w:eastAsia="Times New Roman"/>
                <w:sz w:val="20"/>
                <w:szCs w:val="20"/>
                <w:lang w:val="en-GB"/>
              </w:rPr>
              <w:t xml:space="preserve"> South Africa</w:t>
            </w:r>
          </w:p>
        </w:tc>
      </w:tr>
    </w:tbl>
    <w:p w14:paraId="49CDEA77" w14:textId="77777777" w:rsidR="00E42281" w:rsidRPr="00E42281" w:rsidRDefault="00E42281" w:rsidP="00E42281">
      <w:pPr>
        <w:autoSpaceDE/>
        <w:autoSpaceDN/>
        <w:adjustRightInd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42281">
        <w:rPr>
          <w:rFonts w:eastAsia="Times New Roman"/>
          <w:sz w:val="24"/>
          <w:szCs w:val="24"/>
        </w:rPr>
        <w:t> </w:t>
      </w:r>
    </w:p>
    <w:p w14:paraId="12026CB0" w14:textId="0E46AA53" w:rsidR="00E42281" w:rsidRPr="00E42281" w:rsidRDefault="0097549E" w:rsidP="00E42281">
      <w:pPr>
        <w:autoSpaceDE/>
        <w:autoSpaceDN/>
        <w:adjustRightInd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eastAsia="Times New Roman"/>
          <w:sz w:val="24"/>
          <w:szCs w:val="24"/>
          <w:lang w:val="en-GB"/>
        </w:rPr>
        <w:t xml:space="preserve">Theme:  Human Computer Interaction </w:t>
      </w:r>
    </w:p>
    <w:tbl>
      <w:tblPr>
        <w:tblW w:w="56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1985"/>
        <w:gridCol w:w="2976"/>
      </w:tblGrid>
      <w:tr w:rsidR="006C651E" w:rsidRPr="00E42281" w14:paraId="036E8814" w14:textId="77777777" w:rsidTr="00F64852">
        <w:trPr>
          <w:trHeight w:val="30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697EB" w14:textId="2B1B4DA1" w:rsidR="006C651E" w:rsidRPr="00E42281" w:rsidRDefault="006C651E" w:rsidP="006C651E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281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ID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D7DAD" w14:textId="65129009" w:rsidR="006C651E" w:rsidRPr="00E42281" w:rsidRDefault="006C651E" w:rsidP="006C651E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4"/>
                <w:szCs w:val="24"/>
                <w:lang w:val="en-GB"/>
              </w:rPr>
            </w:pPr>
            <w:r w:rsidRPr="00E42281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108BE" w14:textId="77777777" w:rsidR="006C651E" w:rsidRPr="00E42281" w:rsidRDefault="006C651E" w:rsidP="006C651E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Residing Country and City </w:t>
            </w:r>
          </w:p>
          <w:p w14:paraId="25CEF834" w14:textId="142C8D9A" w:rsidR="006C651E" w:rsidRPr="00E42281" w:rsidRDefault="006C651E" w:rsidP="006C651E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651E" w:rsidRPr="00E42281" w14:paraId="0747EF27" w14:textId="77777777" w:rsidTr="00F64852">
        <w:trPr>
          <w:trHeight w:val="30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03FAE9" w14:textId="77777777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CS02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50688" w14:textId="53E1DA85" w:rsidR="006C651E" w:rsidRPr="006C651E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6C651E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DAFD0" w14:textId="4F54A8AC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6C651E">
              <w:rPr>
                <w:rFonts w:eastAsia="Times New Roman"/>
                <w:sz w:val="20"/>
                <w:szCs w:val="20"/>
                <w:lang w:val="en-GB"/>
              </w:rPr>
              <w:t>Cardiff, UK</w:t>
            </w:r>
          </w:p>
        </w:tc>
      </w:tr>
      <w:tr w:rsidR="006C651E" w:rsidRPr="00E42281" w14:paraId="5C41AD85" w14:textId="77777777" w:rsidTr="00F64852">
        <w:trPr>
          <w:trHeight w:val="30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D0B8DB" w14:textId="77777777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CS03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D0B71" w14:textId="1A89046C" w:rsidR="006C651E" w:rsidRPr="006C651E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6C651E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5083B2" w14:textId="19E2ACF8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hyperlink r:id="rId6" w:tgtFrame="_blank" w:history="1">
              <w:r w:rsidRPr="006C651E">
                <w:rPr>
                  <w:rFonts w:eastAsia="Times New Roman"/>
                  <w:sz w:val="20"/>
                  <w:szCs w:val="20"/>
                  <w:lang w:val="en-GB"/>
                </w:rPr>
                <w:t>Cape</w:t>
              </w:r>
            </w:hyperlink>
            <w:r w:rsidRPr="006C651E">
              <w:rPr>
                <w:rFonts w:eastAsia="Times New Roman"/>
                <w:sz w:val="20"/>
                <w:szCs w:val="20"/>
                <w:lang w:val="en-GB"/>
              </w:rPr>
              <w:t xml:space="preserve">Town South Africa </w:t>
            </w:r>
            <w:r w:rsidRPr="00E42281">
              <w:rPr>
                <w:rFonts w:eastAsia="Times New Roman"/>
                <w:sz w:val="20"/>
                <w:szCs w:val="20"/>
                <w:lang w:val="en-GB"/>
              </w:rPr>
              <w:t>  </w:t>
            </w:r>
          </w:p>
        </w:tc>
      </w:tr>
      <w:tr w:rsidR="006C651E" w:rsidRPr="00E42281" w14:paraId="4C562277" w14:textId="77777777" w:rsidTr="00F64852">
        <w:trPr>
          <w:trHeight w:val="30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30FC72" w14:textId="77777777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CS04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037EE" w14:textId="157B707D" w:rsidR="006C651E" w:rsidRPr="006C651E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6C651E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18E10" w14:textId="167C54D4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6C651E">
              <w:rPr>
                <w:rFonts w:eastAsia="Times New Roman"/>
                <w:sz w:val="20"/>
                <w:szCs w:val="20"/>
                <w:lang w:val="en-GB"/>
              </w:rPr>
              <w:t xml:space="preserve">Cardiff, UK </w:t>
            </w:r>
          </w:p>
        </w:tc>
      </w:tr>
      <w:tr w:rsidR="006C651E" w:rsidRPr="00E42281" w14:paraId="3886E470" w14:textId="77777777" w:rsidTr="00F64852">
        <w:trPr>
          <w:trHeight w:val="30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43F61" w14:textId="77777777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CS05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7794C" w14:textId="3B97294D" w:rsidR="006C651E" w:rsidRPr="006C651E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6C651E">
              <w:rPr>
                <w:rFonts w:eastAsia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C065B2" w14:textId="52980A1B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hyperlink r:id="rId7" w:tgtFrame="_blank" w:history="1">
              <w:r w:rsidRPr="006C651E">
                <w:rPr>
                  <w:rFonts w:eastAsia="Times New Roman"/>
                  <w:sz w:val="20"/>
                  <w:szCs w:val="20"/>
                  <w:lang w:val="en-GB"/>
                </w:rPr>
                <w:t>Cardiff,</w:t>
              </w:r>
            </w:hyperlink>
            <w:r w:rsidRPr="006C651E">
              <w:rPr>
                <w:rFonts w:eastAsia="Times New Roman"/>
                <w:sz w:val="20"/>
                <w:szCs w:val="20"/>
                <w:lang w:val="en-GB"/>
              </w:rPr>
              <w:t xml:space="preserve"> UK </w:t>
            </w:r>
            <w:r w:rsidRPr="00E42281">
              <w:rPr>
                <w:rFonts w:eastAsia="Times New Roman"/>
                <w:sz w:val="20"/>
                <w:szCs w:val="20"/>
                <w:lang w:val="en-GB"/>
              </w:rPr>
              <w:t>  </w:t>
            </w:r>
          </w:p>
        </w:tc>
      </w:tr>
      <w:tr w:rsidR="006C651E" w:rsidRPr="00E42281" w14:paraId="602D2698" w14:textId="77777777" w:rsidTr="00F64852">
        <w:trPr>
          <w:trHeight w:val="30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296BD" w14:textId="77777777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CS06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941F7" w14:textId="31184A29" w:rsidR="006C651E" w:rsidRPr="006C651E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6C651E">
              <w:rPr>
                <w:rFonts w:eastAsia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DD00A" w14:textId="40E7ABA3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hyperlink r:id="rId8" w:tgtFrame="_blank" w:history="1">
              <w:r w:rsidRPr="006C651E">
                <w:rPr>
                  <w:rFonts w:eastAsia="Times New Roman"/>
                  <w:sz w:val="20"/>
                  <w:szCs w:val="20"/>
                  <w:lang w:val="en-GB"/>
                </w:rPr>
                <w:t>Bangalore</w:t>
              </w:r>
            </w:hyperlink>
            <w:r w:rsidRPr="006C651E">
              <w:rPr>
                <w:rFonts w:eastAsia="Times New Roman"/>
                <w:sz w:val="20"/>
                <w:szCs w:val="20"/>
                <w:lang w:val="en-GB"/>
              </w:rPr>
              <w:t xml:space="preserve"> , India</w:t>
            </w:r>
            <w:r w:rsidRPr="00E42281">
              <w:rPr>
                <w:rFonts w:eastAsia="Times New Roman"/>
                <w:sz w:val="20"/>
                <w:szCs w:val="20"/>
                <w:lang w:val="en-GB"/>
              </w:rPr>
              <w:t>  </w:t>
            </w:r>
          </w:p>
        </w:tc>
      </w:tr>
      <w:tr w:rsidR="006C651E" w:rsidRPr="00E42281" w14:paraId="070CF454" w14:textId="77777777" w:rsidTr="00F64852">
        <w:trPr>
          <w:trHeight w:val="30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CB7D10" w14:textId="77777777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CS07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805BF" w14:textId="0BE1E2E9" w:rsidR="006C651E" w:rsidRPr="006C651E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6C651E">
              <w:rPr>
                <w:rFonts w:eastAsia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89BDA1" w14:textId="3E32DE55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6C651E">
              <w:rPr>
                <w:rFonts w:eastAsia="Times New Roman"/>
                <w:sz w:val="20"/>
                <w:szCs w:val="20"/>
                <w:lang w:val="en-GB"/>
              </w:rPr>
              <w:t xml:space="preserve">Portugal, Spain </w:t>
            </w:r>
          </w:p>
        </w:tc>
      </w:tr>
      <w:tr w:rsidR="006C651E" w:rsidRPr="00E42281" w14:paraId="22F80562" w14:textId="77777777" w:rsidTr="00F64852">
        <w:trPr>
          <w:trHeight w:val="30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CECE35" w14:textId="77777777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CS09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92ED5" w14:textId="73CABA37" w:rsidR="006C651E" w:rsidRPr="006C651E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6C651E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9B53F" w14:textId="5CF13A51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6C651E">
              <w:rPr>
                <w:rFonts w:eastAsia="Times New Roman"/>
                <w:sz w:val="20"/>
                <w:szCs w:val="20"/>
                <w:lang w:val="en-GB"/>
              </w:rPr>
              <w:t xml:space="preserve">Portugal, Spain </w:t>
            </w:r>
          </w:p>
        </w:tc>
      </w:tr>
      <w:tr w:rsidR="006C651E" w:rsidRPr="00E42281" w14:paraId="310FC399" w14:textId="77777777" w:rsidTr="00F64852">
        <w:trPr>
          <w:trHeight w:val="30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0A3371" w14:textId="77777777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CS10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E8EEB" w14:textId="4356CB50" w:rsidR="006C651E" w:rsidRPr="006C651E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6C651E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45642" w14:textId="35F662F1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hyperlink r:id="rId9" w:tgtFrame="_blank" w:history="1">
              <w:r w:rsidRPr="00E42281">
                <w:rPr>
                  <w:rFonts w:eastAsia="Times New Roman"/>
                  <w:sz w:val="20"/>
                  <w:szCs w:val="20"/>
                  <w:lang w:val="en-GB"/>
                </w:rPr>
                <w:t>teresa.almeida@umu.se</w:t>
              </w:r>
            </w:hyperlink>
            <w:r w:rsidRPr="00E42281">
              <w:rPr>
                <w:rFonts w:eastAsia="Times New Roman"/>
                <w:sz w:val="20"/>
                <w:szCs w:val="20"/>
                <w:lang w:val="en-GB"/>
              </w:rPr>
              <w:t>  </w:t>
            </w:r>
          </w:p>
        </w:tc>
      </w:tr>
      <w:tr w:rsidR="006C651E" w:rsidRPr="00E42281" w14:paraId="36068193" w14:textId="77777777" w:rsidTr="00F64852">
        <w:trPr>
          <w:trHeight w:val="30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5C633" w14:textId="77777777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CS11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3E1FF" w14:textId="6C66BA1D" w:rsidR="006C651E" w:rsidRPr="006C651E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6C651E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D19222" w14:textId="75A65A68" w:rsidR="006C651E" w:rsidRPr="00E42281" w:rsidRDefault="006C651E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hyperlink r:id="rId10" w:tgtFrame="_blank" w:history="1">
              <w:r w:rsidRPr="006C651E">
                <w:rPr>
                  <w:rFonts w:eastAsia="Times New Roman"/>
                  <w:sz w:val="20"/>
                  <w:szCs w:val="20"/>
                  <w:lang w:val="en-GB"/>
                </w:rPr>
                <w:t>Cardiff</w:t>
              </w:r>
            </w:hyperlink>
            <w:r w:rsidRPr="006C651E">
              <w:rPr>
                <w:rFonts w:eastAsia="Times New Roman"/>
                <w:sz w:val="20"/>
                <w:szCs w:val="20"/>
                <w:lang w:val="en-GB"/>
              </w:rPr>
              <w:t xml:space="preserve"> , UK </w:t>
            </w:r>
            <w:r w:rsidRPr="00E42281">
              <w:rPr>
                <w:rFonts w:eastAsia="Times New Roman"/>
                <w:sz w:val="20"/>
                <w:szCs w:val="20"/>
                <w:lang w:val="en-GB"/>
              </w:rPr>
              <w:t>  </w:t>
            </w:r>
          </w:p>
        </w:tc>
      </w:tr>
    </w:tbl>
    <w:p w14:paraId="294C6B43" w14:textId="77777777" w:rsidR="00E42281" w:rsidRPr="00E42281" w:rsidRDefault="00E42281" w:rsidP="00E42281">
      <w:pPr>
        <w:autoSpaceDE/>
        <w:autoSpaceDN/>
        <w:adjustRightInd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42281">
        <w:rPr>
          <w:rFonts w:eastAsia="Times New Roman"/>
          <w:sz w:val="24"/>
          <w:szCs w:val="24"/>
        </w:rPr>
        <w:t> </w:t>
      </w:r>
    </w:p>
    <w:p w14:paraId="1BA01F75" w14:textId="356A4965" w:rsidR="0097549E" w:rsidRPr="00E42281" w:rsidRDefault="0097549E" w:rsidP="0097549E">
      <w:pPr>
        <w:autoSpaceDE/>
        <w:autoSpaceDN/>
        <w:adjustRightInd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eastAsia="Times New Roman"/>
          <w:sz w:val="24"/>
          <w:szCs w:val="24"/>
          <w:lang w:val="en-GB"/>
        </w:rPr>
        <w:t xml:space="preserve">Theme:  Practitioners </w:t>
      </w:r>
    </w:p>
    <w:p w14:paraId="065C1153" w14:textId="50DFBAC0" w:rsidR="00E42281" w:rsidRPr="00E42281" w:rsidRDefault="00E42281" w:rsidP="00E42281">
      <w:pPr>
        <w:autoSpaceDE/>
        <w:autoSpaceDN/>
        <w:adjustRightInd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56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9"/>
        <w:gridCol w:w="1987"/>
        <w:gridCol w:w="2976"/>
      </w:tblGrid>
      <w:tr w:rsidR="00F64852" w:rsidRPr="00E42281" w14:paraId="055D07F8" w14:textId="77777777" w:rsidTr="00F64852">
        <w:trPr>
          <w:trHeight w:val="300"/>
        </w:trPr>
        <w:tc>
          <w:tcPr>
            <w:tcW w:w="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40B9CD" w14:textId="07FFB9A8" w:rsidR="00F64852" w:rsidRPr="00E42281" w:rsidRDefault="00F64852" w:rsidP="00F64852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281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ID </w:t>
            </w:r>
          </w:p>
        </w:tc>
        <w:tc>
          <w:tcPr>
            <w:tcW w:w="1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7CE3C" w14:textId="32FE3CB3" w:rsidR="00F64852" w:rsidRPr="00E42281" w:rsidRDefault="00F64852" w:rsidP="00F64852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4"/>
                <w:szCs w:val="24"/>
                <w:lang w:val="en-GB"/>
              </w:rPr>
            </w:pPr>
            <w:r w:rsidRPr="00E42281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B6D7A" w14:textId="77777777" w:rsidR="00F64852" w:rsidRPr="00E42281" w:rsidRDefault="00F64852" w:rsidP="00F64852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Residing Country and City </w:t>
            </w:r>
          </w:p>
          <w:p w14:paraId="5224C327" w14:textId="4EA39DB8" w:rsidR="00F64852" w:rsidRPr="00E42281" w:rsidRDefault="00F64852" w:rsidP="00F64852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4852" w:rsidRPr="00E42281" w14:paraId="090EB8D1" w14:textId="77777777" w:rsidTr="00F64852">
        <w:trPr>
          <w:trHeight w:val="300"/>
        </w:trPr>
        <w:tc>
          <w:tcPr>
            <w:tcW w:w="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AB4D12" w14:textId="77777777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PR01 </w:t>
            </w:r>
          </w:p>
        </w:tc>
        <w:tc>
          <w:tcPr>
            <w:tcW w:w="1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4A5E9" w14:textId="26967CBB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7ED55D" w14:textId="14F8AD1C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Midrand, South Africa </w:t>
            </w:r>
            <w:r w:rsidRPr="00E42281">
              <w:rPr>
                <w:rFonts w:eastAsia="Times New Roman"/>
                <w:sz w:val="20"/>
                <w:szCs w:val="20"/>
                <w:lang w:val="en-GB"/>
              </w:rPr>
              <w:t>  </w:t>
            </w:r>
          </w:p>
        </w:tc>
      </w:tr>
      <w:tr w:rsidR="00F64852" w:rsidRPr="00E42281" w14:paraId="74F471DE" w14:textId="77777777" w:rsidTr="00F64852">
        <w:trPr>
          <w:trHeight w:val="300"/>
        </w:trPr>
        <w:tc>
          <w:tcPr>
            <w:tcW w:w="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CF3D8" w14:textId="77777777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PR02 </w:t>
            </w:r>
          </w:p>
        </w:tc>
        <w:tc>
          <w:tcPr>
            <w:tcW w:w="1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E63D8" w14:textId="2315D787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78E97E" w14:textId="73A4BF3B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Midrand, South Africa </w:t>
            </w:r>
          </w:p>
        </w:tc>
      </w:tr>
      <w:tr w:rsidR="00F64852" w:rsidRPr="00E42281" w14:paraId="17FC6AA2" w14:textId="77777777" w:rsidTr="00F64852">
        <w:trPr>
          <w:trHeight w:val="300"/>
        </w:trPr>
        <w:tc>
          <w:tcPr>
            <w:tcW w:w="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F24F6D" w14:textId="77777777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PR03 </w:t>
            </w:r>
          </w:p>
        </w:tc>
        <w:tc>
          <w:tcPr>
            <w:tcW w:w="1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00D1B" w14:textId="1CFF80B0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M 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DDF9BD" w14:textId="4477DF08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Cape Town, South Africa </w:t>
            </w:r>
            <w:r w:rsidRPr="00E42281">
              <w:rPr>
                <w:rFonts w:eastAsia="Times New Roman"/>
                <w:sz w:val="20"/>
                <w:szCs w:val="20"/>
                <w:lang w:val="en-GB"/>
              </w:rPr>
              <w:t>  </w:t>
            </w:r>
          </w:p>
        </w:tc>
      </w:tr>
      <w:tr w:rsidR="00F64852" w:rsidRPr="00E42281" w14:paraId="352EF521" w14:textId="77777777" w:rsidTr="00F64852">
        <w:trPr>
          <w:trHeight w:val="300"/>
        </w:trPr>
        <w:tc>
          <w:tcPr>
            <w:tcW w:w="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A529A7" w14:textId="77777777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PR06 </w:t>
            </w:r>
          </w:p>
        </w:tc>
        <w:tc>
          <w:tcPr>
            <w:tcW w:w="1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79844" w14:textId="45B3FBF7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E44D65" w14:textId="60182A73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Hilton, South Africa </w:t>
            </w:r>
          </w:p>
        </w:tc>
      </w:tr>
      <w:tr w:rsidR="00F64852" w:rsidRPr="00E42281" w14:paraId="5DB89166" w14:textId="77777777" w:rsidTr="00F64852">
        <w:trPr>
          <w:trHeight w:val="300"/>
        </w:trPr>
        <w:tc>
          <w:tcPr>
            <w:tcW w:w="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95EB7" w14:textId="77777777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PR07 </w:t>
            </w:r>
          </w:p>
        </w:tc>
        <w:tc>
          <w:tcPr>
            <w:tcW w:w="1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78890" w14:textId="1A2174C4" w:rsidR="00F64852" w:rsidRPr="009577BC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9577BC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49675" w14:textId="39EBCBB5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9577BC">
              <w:rPr>
                <w:rFonts w:eastAsia="Times New Roman"/>
                <w:sz w:val="20"/>
                <w:szCs w:val="20"/>
                <w:lang w:val="en-GB"/>
              </w:rPr>
              <w:t xml:space="preserve">Cape Town, South Africa </w:t>
            </w:r>
          </w:p>
        </w:tc>
      </w:tr>
      <w:tr w:rsidR="00F64852" w:rsidRPr="00E42281" w14:paraId="199E0BEA" w14:textId="77777777" w:rsidTr="00F64852">
        <w:trPr>
          <w:trHeight w:val="300"/>
        </w:trPr>
        <w:tc>
          <w:tcPr>
            <w:tcW w:w="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DA45D2" w14:textId="77777777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E42281">
              <w:rPr>
                <w:rFonts w:eastAsia="Times New Roman"/>
                <w:sz w:val="20"/>
                <w:szCs w:val="20"/>
                <w:lang w:val="en-GB"/>
              </w:rPr>
              <w:t>PR08 </w:t>
            </w:r>
          </w:p>
        </w:tc>
        <w:tc>
          <w:tcPr>
            <w:tcW w:w="1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BF3AF" w14:textId="25F2ACAE" w:rsidR="00F64852" w:rsidRPr="009577BC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9577BC">
              <w:rPr>
                <w:rFonts w:eastAsia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56AD8" w14:textId="4EF3B02C" w:rsidR="00F64852" w:rsidRPr="00E42281" w:rsidRDefault="00F64852" w:rsidP="00E42281">
            <w:pPr>
              <w:autoSpaceDE/>
              <w:autoSpaceDN/>
              <w:adjustRightInd/>
              <w:spacing w:after="0" w:line="240" w:lineRule="auto"/>
              <w:textAlignment w:val="baseline"/>
              <w:rPr>
                <w:rFonts w:eastAsia="Times New Roman"/>
                <w:sz w:val="20"/>
                <w:szCs w:val="20"/>
                <w:lang w:val="en-GB"/>
              </w:rPr>
            </w:pPr>
            <w:r w:rsidRPr="009577BC">
              <w:rPr>
                <w:rFonts w:eastAsia="Times New Roman"/>
                <w:sz w:val="20"/>
                <w:szCs w:val="20"/>
                <w:lang w:val="en-GB"/>
              </w:rPr>
              <w:t xml:space="preserve">Stanford, USA </w:t>
            </w:r>
            <w:r w:rsidRPr="00E42281">
              <w:rPr>
                <w:rFonts w:eastAsia="Times New Roman"/>
                <w:sz w:val="20"/>
                <w:szCs w:val="20"/>
                <w:lang w:val="en-GB"/>
              </w:rPr>
              <w:t>  </w:t>
            </w:r>
          </w:p>
        </w:tc>
      </w:tr>
    </w:tbl>
    <w:p w14:paraId="13675A06" w14:textId="77777777" w:rsidR="00E42281" w:rsidRPr="00E42281" w:rsidRDefault="00E42281" w:rsidP="00E42281">
      <w:pPr>
        <w:autoSpaceDE/>
        <w:autoSpaceDN/>
        <w:adjustRightInd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42281">
        <w:rPr>
          <w:rFonts w:eastAsia="Times New Roman"/>
          <w:sz w:val="24"/>
          <w:szCs w:val="24"/>
        </w:rPr>
        <w:t> </w:t>
      </w:r>
    </w:p>
    <w:sectPr w:rsidR="00E42281" w:rsidRPr="00E42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281"/>
    <w:rsid w:val="005B5CAB"/>
    <w:rsid w:val="006C651E"/>
    <w:rsid w:val="009577BC"/>
    <w:rsid w:val="0097549E"/>
    <w:rsid w:val="00E42281"/>
    <w:rsid w:val="00F6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B435B"/>
  <w15:chartTrackingRefBased/>
  <w15:docId w15:val="{86AA9AA0-5965-420B-9C79-3B7D54CE2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281"/>
    <w:pPr>
      <w:autoSpaceDE w:val="0"/>
      <w:autoSpaceDN w:val="0"/>
      <w:adjustRightInd w:val="0"/>
    </w:pPr>
    <w:rPr>
      <w:rFonts w:ascii="Calibri" w:eastAsia="Arial" w:hAnsi="Calibri" w:cs="Calibri"/>
      <w:lang w:eastAsia="en-Z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281"/>
    <w:pPr>
      <w:spacing w:after="0" w:line="240" w:lineRule="auto"/>
    </w:pPr>
    <w:rPr>
      <w:rFonts w:ascii="Arial" w:eastAsia="Arial" w:hAnsi="Arial" w:cs="Arial"/>
      <w:lang w:val="en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42281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E42281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E42281"/>
  </w:style>
  <w:style w:type="character" w:customStyle="1" w:styleId="normaltextrun">
    <w:name w:val="normaltextrun"/>
    <w:basedOn w:val="DefaultParagraphFont"/>
    <w:rsid w:val="00E42281"/>
  </w:style>
  <w:style w:type="character" w:customStyle="1" w:styleId="tabrun">
    <w:name w:val="tabrun"/>
    <w:basedOn w:val="DefaultParagraphFont"/>
    <w:rsid w:val="00E42281"/>
  </w:style>
  <w:style w:type="character" w:customStyle="1" w:styleId="tabchar">
    <w:name w:val="tabchar"/>
    <w:basedOn w:val="DefaultParagraphFont"/>
    <w:rsid w:val="00E42281"/>
  </w:style>
  <w:style w:type="character" w:customStyle="1" w:styleId="tableaderchars">
    <w:name w:val="tableaderchars"/>
    <w:basedOn w:val="DefaultParagraphFont"/>
    <w:rsid w:val="00E42281"/>
  </w:style>
  <w:style w:type="character" w:customStyle="1" w:styleId="eop">
    <w:name w:val="eop"/>
    <w:basedOn w:val="DefaultParagraphFont"/>
    <w:rsid w:val="00E42281"/>
  </w:style>
  <w:style w:type="character" w:styleId="Hyperlink">
    <w:name w:val="Hyperlink"/>
    <w:basedOn w:val="DefaultParagraphFont"/>
    <w:uiPriority w:val="99"/>
    <w:unhideWhenUsed/>
    <w:rsid w:val="00E422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2281"/>
    <w:rPr>
      <w:color w:val="800080"/>
      <w:u w:val="single"/>
    </w:rPr>
  </w:style>
  <w:style w:type="character" w:customStyle="1" w:styleId="trackchangetextinsertion">
    <w:name w:val="trackchangetextinsertion"/>
    <w:basedOn w:val="DefaultParagraphFont"/>
    <w:rsid w:val="00E42281"/>
  </w:style>
  <w:style w:type="character" w:customStyle="1" w:styleId="trackedchange">
    <w:name w:val="trackedchange"/>
    <w:basedOn w:val="DefaultParagraphFont"/>
    <w:rsid w:val="00E42281"/>
  </w:style>
  <w:style w:type="character" w:customStyle="1" w:styleId="trackchangetextdeletionmarker">
    <w:name w:val="trackchangetextdeletionmarker"/>
    <w:basedOn w:val="DefaultParagraphFont"/>
    <w:rsid w:val="00E42281"/>
  </w:style>
  <w:style w:type="character" w:customStyle="1" w:styleId="fieldrange">
    <w:name w:val="fieldrange"/>
    <w:basedOn w:val="DefaultParagraphFont"/>
    <w:rsid w:val="00E42281"/>
  </w:style>
  <w:style w:type="character" w:styleId="UnresolvedMention">
    <w:name w:val="Unresolved Mention"/>
    <w:basedOn w:val="DefaultParagraphFont"/>
    <w:uiPriority w:val="99"/>
    <w:semiHidden/>
    <w:unhideWhenUsed/>
    <w:rsid w:val="00E422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5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90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5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134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97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8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65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5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89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43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77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8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4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34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47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69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7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18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34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5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2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60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39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54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0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50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9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24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44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99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22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15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10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5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9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53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7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26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1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25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9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47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44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1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55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60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6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98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5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49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41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35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1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54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8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9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62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7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57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3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1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1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66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81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38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74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8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06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89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52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32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8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51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62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7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9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4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9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3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0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89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1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6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06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83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2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31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8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74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0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27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48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56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2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1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14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2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1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00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9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80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38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01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52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456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0434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7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27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1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35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6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7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96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95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0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3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67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3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87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06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24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26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97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6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36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83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8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60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0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9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95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94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30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8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03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14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28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0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1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1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11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25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18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17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06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23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33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95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17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9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74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5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20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7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2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7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8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74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85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2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7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19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1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60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04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52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8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02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75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82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2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05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3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27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1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9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33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26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1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7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1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18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66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294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84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69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2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8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3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6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42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55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5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7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0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04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11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1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44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13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03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10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27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50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07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1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09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7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5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06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2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61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7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98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8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98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9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29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85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00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47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53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59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9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60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8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0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3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94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8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46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67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85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66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1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16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26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33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31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3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55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8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8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30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4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8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11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6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76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49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33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12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0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96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16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6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89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8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66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4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0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22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2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04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80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62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87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84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4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1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54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4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2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38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40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8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34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94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1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3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24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5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07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7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61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65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24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9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4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4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29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7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72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04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815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1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8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6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6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58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49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94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25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13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7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84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39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7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65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1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8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56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0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9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45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1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64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77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60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82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6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58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04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34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71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9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11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53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0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72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23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6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7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8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48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4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2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7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43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0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14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7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73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31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0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3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04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37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72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55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9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13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55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86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6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0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9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26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0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78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53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56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4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46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6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12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1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42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1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00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29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00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16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18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8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42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4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78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06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34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51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94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44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1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15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2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40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23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50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1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49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80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51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42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05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4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4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1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38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1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9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01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33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4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0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42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66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8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85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21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1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3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52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36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55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7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50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06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7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8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49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9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6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1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7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73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5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44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9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59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9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32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65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75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2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87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57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75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5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02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2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4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5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4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3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veen.bagalkot@manipal.edu" TargetMode="External"/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hyperlink" Target="mailto:VerdezotoDiasN@cardiff.ac.u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densmore@cs.uct.ac.za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fiona.ross@uct.ac.za" TargetMode="External"/><Relationship Id="rId15" Type="http://schemas.openxmlformats.org/officeDocument/2006/relationships/customXml" Target="../customXml/item3.xml"/><Relationship Id="rId10" Type="http://schemas.openxmlformats.org/officeDocument/2006/relationships/hyperlink" Target="mailto:StawarzK@cardiff.ac.uk" TargetMode="External"/><Relationship Id="rId4" Type="http://schemas.openxmlformats.org/officeDocument/2006/relationships/hyperlink" Target="mailto:MannayDI@cardiff.ac.uk" TargetMode="External"/><Relationship Id="rId9" Type="http://schemas.openxmlformats.org/officeDocument/2006/relationships/hyperlink" Target="mailto:teresa.almeida@umu.se" TargetMode="Externa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8ADEE6C4785945A10C8B6198DECCD2" ma:contentTypeVersion="12" ma:contentTypeDescription="Create a new document." ma:contentTypeScope="" ma:versionID="824e44411a84a1f62a19d35e3b3eb7b5">
  <xsd:schema xmlns:xsd="http://www.w3.org/2001/XMLSchema" xmlns:xs="http://www.w3.org/2001/XMLSchema" xmlns:p="http://schemas.microsoft.com/office/2006/metadata/properties" xmlns:ns2="c527f524-11e1-4374-ab91-ec52936eebc0" xmlns:ns3="a535044b-c6ba-4543-8adf-2aa83294eb76" targetNamespace="http://schemas.microsoft.com/office/2006/metadata/properties" ma:root="true" ma:fieldsID="e2414ef8635390bf1f686e80a0cb00f0" ns2:_="" ns3:_="">
    <xsd:import namespace="c527f524-11e1-4374-ab91-ec52936eebc0"/>
    <xsd:import namespace="a535044b-c6ba-4543-8adf-2aa83294eb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27f524-11e1-4374-ab91-ec52936eeb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35044b-c6ba-4543-8adf-2aa83294eb7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6A59E9A-F7D2-4640-9D54-7C6030AFE2B8}"/>
</file>

<file path=customXml/itemProps2.xml><?xml version="1.0" encoding="utf-8"?>
<ds:datastoreItem xmlns:ds="http://schemas.openxmlformats.org/officeDocument/2006/customXml" ds:itemID="{2A4B6762-0C79-4365-9C00-C009BD6967A8}"/>
</file>

<file path=customXml/itemProps3.xml><?xml version="1.0" encoding="utf-8"?>
<ds:datastoreItem xmlns:ds="http://schemas.openxmlformats.org/officeDocument/2006/customXml" ds:itemID="{3FD999BB-4721-4DA4-9487-0511CE32FB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a Till</dc:creator>
  <cp:keywords/>
  <dc:description/>
  <cp:lastModifiedBy>Sarina Till</cp:lastModifiedBy>
  <cp:revision>1</cp:revision>
  <dcterms:created xsi:type="dcterms:W3CDTF">2023-01-16T10:25:00Z</dcterms:created>
  <dcterms:modified xsi:type="dcterms:W3CDTF">2023-01-16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8ADEE6C4785945A10C8B6198DECCD2</vt:lpwstr>
  </property>
</Properties>
</file>